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7CA6E" w14:textId="77777777" w:rsidR="000B376F" w:rsidRDefault="00EE6633">
      <w:pPr>
        <w:spacing w:after="200" w:line="360" w:lineRule="auto"/>
        <w:jc w:val="center"/>
      </w:pPr>
      <w:r>
        <w:rPr>
          <w:rFonts w:ascii="Arial" w:eastAsia="Arial" w:hAnsi="Arial"/>
          <w:sz w:val="21"/>
        </w:rPr>
        <w:t>Supplementary Methods</w:t>
      </w:r>
    </w:p>
    <w:p w14:paraId="06CDE210" w14:textId="77777777" w:rsidR="000B376F" w:rsidRDefault="00EE6633">
      <w:pPr>
        <w:spacing w:after="80" w:line="360" w:lineRule="auto"/>
        <w:jc w:val="center"/>
      </w:pPr>
      <w:r>
        <w:t>GLP-1 receptor agonists and advanced liver outcomes in type 2 diabetes: supplementary methods for a systematic review and exploratory meta-analysis</w:t>
      </w:r>
    </w:p>
    <w:p w14:paraId="23663C48" w14:textId="77777777" w:rsidR="000B376F" w:rsidRDefault="000B376F">
      <w:pPr>
        <w:spacing w:before="60" w:after="60" w:line="360" w:lineRule="auto"/>
      </w:pPr>
    </w:p>
    <w:p w14:paraId="2423600A" w14:textId="77777777" w:rsidR="000B376F" w:rsidRDefault="00EE6633">
      <w:pPr>
        <w:spacing w:before="240" w:after="120" w:line="360" w:lineRule="auto"/>
      </w:pPr>
      <w:r>
        <w:rPr>
          <w:rFonts w:ascii="Arial" w:eastAsia="Arial" w:hAnsi="Arial"/>
          <w:sz w:val="21"/>
        </w:rPr>
        <w:t>1. Search Strategy and Information Sources</w:t>
      </w:r>
    </w:p>
    <w:p w14:paraId="7C2816DA" w14:textId="77777777" w:rsidR="000B376F" w:rsidRDefault="00EE6633">
      <w:pPr>
        <w:spacing w:before="60" w:after="60" w:line="360" w:lineRule="auto"/>
      </w:pPr>
      <w:r>
        <w:t>Systematic review scope and focused evidence-identification strategy. Candidate studies were identified through a focused literature-identification strategy appropriate for a recent, specialized universe of comparative-effectiveness studies with advanced liver endpoints in adults with T2D. The submitted review used PubMed/MEDLINE and Embase, citation chasing, and a PubMed/MEDLINE update through 25 April 2026. The scope is intentionally described as focused and should not be interpreted as an exhaustive all-</w:t>
      </w:r>
      <w:r>
        <w:t>database systematic review.</w:t>
      </w:r>
    </w:p>
    <w:p w14:paraId="2901A461" w14:textId="77777777" w:rsidR="000B376F" w:rsidRDefault="00EE6633">
      <w:pPr>
        <w:spacing w:before="160" w:after="60" w:line="360" w:lineRule="auto"/>
      </w:pPr>
      <w:r>
        <w:rPr>
          <w:rFonts w:ascii="Arial" w:eastAsia="Arial" w:hAnsi="Arial"/>
          <w:sz w:val="21"/>
        </w:rPr>
        <w:t>PubMed/MEDLINE search string</w:t>
      </w:r>
    </w:p>
    <w:p w14:paraId="3F0BE864" w14:textId="77777777" w:rsidR="000B376F" w:rsidRDefault="00EE6633">
      <w:r>
        <w:t>Protocol clarification: The PROSPERO record listed a broader initial search plan. For the submitted manuscript, the review was finalized as a systematic review and exploratory meta-analysis of peer-reviewed comparative real-world cohort studies with advanced liver outcomes in adults with T2D. This narrowing was adopted to avoid mixing surrogate liver outcomes with advanced clinical outcomes and is reported as a protocol deviation.</w:t>
      </w:r>
    </w:p>
    <w:p w14:paraId="46DF2549" w14:textId="77777777" w:rsidR="000B376F" w:rsidRDefault="00EE6633">
      <w:pPr>
        <w:spacing w:before="40" w:line="280" w:lineRule="auto"/>
      </w:pPr>
      <w:r>
        <w:rPr>
          <w:rFonts w:ascii="Arial" w:eastAsia="Arial" w:hAnsi="Arial"/>
          <w:sz w:val="21"/>
        </w:rPr>
        <w:t>("glucagon-like peptide-1 receptor agonist*" OR "GLP-1 receptor agonist*" OR "GLP-1RA"</w:t>
      </w:r>
    </w:p>
    <w:p w14:paraId="79A63D01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 xml:space="preserve">  OR semaglutide OR liraglutide OR dulaglutide OR exenatide OR tirzepatide)</w:t>
      </w:r>
    </w:p>
    <w:p w14:paraId="797F473F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>AND ("liver" OR "hepatic" OR "cirrhosis" OR "hepatocellular carcinoma"</w:t>
      </w:r>
    </w:p>
    <w:p w14:paraId="22DD2DB4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 xml:space="preserve">  OR "decompensation" OR "steatotic liver disease" OR "MASLD" OR "NAFLD"</w:t>
      </w:r>
    </w:p>
    <w:p w14:paraId="1A2F28EF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 xml:space="preserve">  OR "NASH" OR "MASH" OR "alcohol-associated liver")</w:t>
      </w:r>
    </w:p>
    <w:p w14:paraId="1E422ACC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>AND ("type 2 diabetes" OR "T2D" OR "diabetes mellitus")</w:t>
      </w:r>
    </w:p>
    <w:p w14:paraId="6B70A302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>AND ("cohort" OR "real-world" OR "target-trial" OR "emulation"</w:t>
      </w:r>
    </w:p>
    <w:p w14:paraId="5B2A67D4" w14:textId="77777777" w:rsidR="000B376F" w:rsidRDefault="00EE6633">
      <w:pPr>
        <w:spacing w:after="40" w:line="280" w:lineRule="auto"/>
      </w:pPr>
      <w:r>
        <w:rPr>
          <w:rFonts w:ascii="Arial" w:eastAsia="Arial" w:hAnsi="Arial"/>
          <w:sz w:val="21"/>
        </w:rPr>
        <w:t xml:space="preserve">  OR "comparative" OR "propensity")</w:t>
      </w:r>
    </w:p>
    <w:p w14:paraId="04DE23A2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Filters: English-language human studies; publication date: 2020/01/01 to 2026/04/25. No full-text availability filter was applied in the final PubMed/MEDLINE update; all full-text exclusions are documented in Supplementary Table S4.</w:t>
      </w:r>
    </w:p>
    <w:p w14:paraId="5909BBBE" w14:textId="77777777" w:rsidR="000B376F" w:rsidRDefault="00EE6633">
      <w:pPr>
        <w:spacing w:before="160" w:after="60" w:line="360" w:lineRule="auto"/>
      </w:pPr>
      <w:r>
        <w:rPr>
          <w:rFonts w:ascii="Arial" w:eastAsia="Arial" w:hAnsi="Arial"/>
          <w:sz w:val="21"/>
        </w:rPr>
        <w:t>Embase search string</w:t>
      </w:r>
    </w:p>
    <w:p w14:paraId="65744336" w14:textId="77777777" w:rsidR="000B376F" w:rsidRDefault="00EE6633">
      <w:pPr>
        <w:spacing w:before="40" w:line="280" w:lineRule="auto"/>
      </w:pPr>
      <w:r>
        <w:rPr>
          <w:rFonts w:ascii="Arial" w:eastAsia="Arial" w:hAnsi="Arial"/>
          <w:sz w:val="21"/>
        </w:rPr>
        <w:t>('glucagon like peptide 1 receptor agonist'/exp OR 'semaglutide'/exp</w:t>
      </w:r>
    </w:p>
    <w:p w14:paraId="38434AA1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 xml:space="preserve">  OR 'liraglutide'/exp OR 'dulaglutide'/exp OR 'exenatide'/exp OR 'tirzepatide'/exp)</w:t>
      </w:r>
    </w:p>
    <w:p w14:paraId="0892DE6E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>AND ('liver disease'/exp OR 'liver cirrhosis'/exp OR 'hepatocellular carcinoma'/exp</w:t>
      </w:r>
    </w:p>
    <w:p w14:paraId="056BD092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 xml:space="preserve">  OR 'hepatic decompensation' OR 'steatotic liver disease' OR 'fatty liver'/exp)</w:t>
      </w:r>
    </w:p>
    <w:p w14:paraId="142D23C5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>AND ('non insulin dependent diabetes mellitus'/exp OR 'type 2 diabetes')</w:t>
      </w:r>
    </w:p>
    <w:p w14:paraId="22C1EEEC" w14:textId="77777777" w:rsidR="000B376F" w:rsidRDefault="00EE6633">
      <w:pPr>
        <w:spacing w:line="280" w:lineRule="auto"/>
      </w:pPr>
      <w:r>
        <w:rPr>
          <w:rFonts w:ascii="Arial" w:eastAsia="Arial" w:hAnsi="Arial"/>
          <w:sz w:val="21"/>
        </w:rPr>
        <w:t>AND ('cohort study'/exp OR 'real world evidence' OR 'target-trial' OR 'comparative effectiveness')</w:t>
      </w:r>
    </w:p>
    <w:p w14:paraId="04F7899D" w14:textId="77777777" w:rsidR="000B376F" w:rsidRDefault="00EE6633">
      <w:pPr>
        <w:spacing w:after="40" w:line="280" w:lineRule="auto"/>
      </w:pPr>
      <w:r>
        <w:rPr>
          <w:rFonts w:ascii="Arial" w:eastAsia="Arial" w:hAnsi="Arial"/>
          <w:sz w:val="21"/>
        </w:rPr>
        <w:t>AND [english]/lim AND [2020-2026]/py (structured Embase search conducted 20 Jan 2026)</w:t>
      </w:r>
    </w:p>
    <w:p w14:paraId="2766F027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 xml:space="preserve">Note: Tirzepatide (a dual GIP/GLP-1 receptor agonist) was included as a sensitivity term. No eligible </w:t>
      </w:r>
      <w:r>
        <w:rPr>
          <w:rFonts w:ascii="Arial" w:eastAsia="Arial" w:hAnsi="Arial"/>
          <w:sz w:val="21"/>
        </w:rPr>
        <w:lastRenderedPageBreak/>
        <w:t>comparative-effectiveness studies of tirzepatide reporting advanced liver outcomes in adults with T2D met inclusion criteria.</w:t>
      </w:r>
    </w:p>
    <w:p w14:paraId="3317D0C6" w14:textId="77777777" w:rsidR="000B376F" w:rsidRDefault="00EE6633">
      <w:pPr>
        <w:spacing w:before="240" w:after="120" w:line="360" w:lineRule="auto"/>
      </w:pPr>
      <w:r>
        <w:rPr>
          <w:rFonts w:ascii="Arial" w:eastAsia="Arial" w:hAnsi="Arial"/>
          <w:sz w:val="21"/>
        </w:rPr>
        <w:t>2. Predefined Outcome Operationalization</w:t>
      </w:r>
    </w:p>
    <w:p w14:paraId="33B11625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To harmonize endpoints across primary studies, we predefined a composite outcome family of "incident cirrhosis or composite serious liver events" prior to data extraction. This outcome family was operationalized to encompass: (a) newly diagnosed cirrhosis based on clinical coding, fibrosis staging, or hepatologist diagnosis; and (b) downstream serious liver events, including hepatic decompensation (ascites, hepatic encephalopathy, variceal bleeding, spontaneous bacterial peritonitis), HCC incidence, liver t</w:t>
      </w:r>
      <w:r>
        <w:rPr>
          <w:rFonts w:ascii="Arial" w:eastAsia="Arial" w:hAnsi="Arial"/>
          <w:sz w:val="21"/>
        </w:rPr>
        <w:t>ransplantation, and liver-related mortality. This operationalization follows the outcome-coding framework validated in administrative-claims settings by Goldberg et al. (Pharmacoepidemiol Drug Saf. 2012;21:765-769; main text reference 21).</w:t>
      </w:r>
    </w:p>
    <w:p w14:paraId="2BAB5798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 xml:space="preserve">Studies reporting either incident cirrhosis alone or a composite of downstream serious liver events were considered sufficiently exchangeable for random-effects pooling within this outcome family, provided other exchangeability criteria (comparator class, new-user design, and follow-up alignment) were concurrently met. A predefined sensitivity analysis restricted to incident-cirrhosis-only studies (i.e., excluding composite-outcome studies) was conducted to evaluate directional consistency, not to validate </w:t>
      </w:r>
      <w:r>
        <w:rPr>
          <w:rFonts w:ascii="Arial" w:eastAsia="Arial" w:hAnsi="Arial"/>
          <w:sz w:val="21"/>
        </w:rPr>
        <w:t>the composite endpoint.</w:t>
      </w:r>
    </w:p>
    <w:p w14:paraId="674C2700" w14:textId="77777777" w:rsidR="000B376F" w:rsidRDefault="00EE6633">
      <w:pPr>
        <w:spacing w:before="240" w:after="120" w:line="360" w:lineRule="auto"/>
      </w:pPr>
      <w:r>
        <w:rPr>
          <w:rFonts w:ascii="Arial" w:eastAsia="Arial" w:hAnsi="Arial"/>
          <w:sz w:val="21"/>
        </w:rPr>
        <w:t>3. SWiM Grouping Rules (Comparator Strata)</w:t>
      </w:r>
    </w:p>
    <w:p w14:paraId="6F812176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Studies were grouped for narrative synthesis and exploratory quantitative pooling according to the following predefined comparator strata:</w:t>
      </w:r>
    </w:p>
    <w:p w14:paraId="47ED8C60" w14:textId="77777777" w:rsidR="000B376F" w:rsidRDefault="00EE6633">
      <w:pPr>
        <w:pStyle w:val="a4"/>
        <w:numPr>
          <w:ilvl w:val="0"/>
          <w:numId w:val="2"/>
        </w:numPr>
        <w:spacing w:before="40" w:after="40" w:line="360" w:lineRule="auto"/>
      </w:pPr>
      <w:r>
        <w:t>(a) GLP-1RA vs DPP-4 inhibitors: Kanwal 2024, Engström 2024, Pradhan 2025, and Sarker 2026 contributed active-comparator estimates using DPP-4 inhibitor comparators. Sarker's GLP-1RA versus SGLT2i contrast was summarized narratively in the head-to-head stratum and was not entered into the primary pool.</w:t>
      </w:r>
    </w:p>
    <w:p w14:paraId="7F2F16EA" w14:textId="77777777" w:rsidR="000B376F" w:rsidRDefault="00EE6633">
      <w:pPr>
        <w:pStyle w:val="a4"/>
        <w:numPr>
          <w:ilvl w:val="0"/>
          <w:numId w:val="2"/>
        </w:numPr>
        <w:spacing w:before="40" w:after="40" w:line="360" w:lineRule="auto"/>
      </w:pPr>
      <w:r>
        <w:t>(b) GLP-1RA vs SGLT2 inhibitors (head-to-head): Direct comparisons between GLP-1RA and sodium-glucose cotransporter 2 inhibitors. Bea 2025 was classified in this stratum (reported as SGLT2i vs GLP-1RA for composite hepatic events: HR 0.93, 95% CI 0.76–1.14; inverted GLP-1RA vs SGLT2i: HR 1.08, 95% CI 0.88–1.32; not pooled).</w:t>
      </w:r>
    </w:p>
    <w:p w14:paraId="4C8EF941" w14:textId="77777777" w:rsidR="000B376F" w:rsidRDefault="00EE6633">
      <w:pPr>
        <w:pStyle w:val="a4"/>
        <w:numPr>
          <w:ilvl w:val="0"/>
          <w:numId w:val="2"/>
        </w:numPr>
        <w:spacing w:before="40" w:after="40" w:line="360" w:lineRule="auto"/>
      </w:pPr>
      <w:r>
        <w:rPr>
          <w:rFonts w:ascii="Arial" w:eastAsia="Arial" w:hAnsi="Arial"/>
          <w:sz w:val="21"/>
        </w:rPr>
        <w:t>(c) GLP-1RA-based combination vs monotherapy: Studies evaluating GLP-1RA in combination with other agents (e.g., SGLT2i) versus monotherapy. Wu 2025 was classified here (GLP-1RA + SGLT2i vs SGLT2i monotherapy).</w:t>
      </w:r>
    </w:p>
    <w:p w14:paraId="23FD2255" w14:textId="77777777" w:rsidR="000B376F" w:rsidRDefault="00EE6633">
      <w:pPr>
        <w:pStyle w:val="a4"/>
        <w:numPr>
          <w:ilvl w:val="0"/>
          <w:numId w:val="2"/>
        </w:numPr>
        <w:spacing w:before="40" w:after="40" w:line="360" w:lineRule="auto"/>
      </w:pPr>
      <w:r>
        <w:rPr>
          <w:rFonts w:ascii="Arial" w:eastAsia="Arial" w:hAnsi="Arial"/>
          <w:sz w:val="21"/>
        </w:rPr>
        <w:t>(d) Within-class comparisons: Semaglutide vs other GLP-1RAs. Kuo 2025 was classified here.</w:t>
      </w:r>
    </w:p>
    <w:p w14:paraId="411AEA0D" w14:textId="77777777" w:rsidR="000B376F" w:rsidRDefault="00EE6633">
      <w:pPr>
        <w:spacing w:before="60" w:after="60" w:line="360" w:lineRule="auto"/>
      </w:pPr>
      <w:r>
        <w:lastRenderedPageBreak/>
        <w:t>Exploratory random-effects meta-analysis was performed only in stratum (a), where k=4 studies reported adjusted time-to-event estimates under the predefined composite outcome family. Effect directions and magnitudes were reported within each stratum using direction-of-effect synthesis and study-level adjusted estimates.</w:t>
      </w:r>
    </w:p>
    <w:p w14:paraId="4091C007" w14:textId="77777777" w:rsidR="000B376F" w:rsidRDefault="00EE6633">
      <w:pPr>
        <w:spacing w:before="240" w:after="120" w:line="360" w:lineRule="auto"/>
      </w:pPr>
      <w:r>
        <w:rPr>
          <w:rFonts w:ascii="Arial" w:eastAsia="Arial" w:hAnsi="Arial"/>
          <w:sz w:val="21"/>
        </w:rPr>
        <w:t>4. ROBINS-I Risk-of-Bias Appraisal</w:t>
      </w:r>
    </w:p>
    <w:p w14:paraId="32809513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Risk of bias for each included non-randomized comparative study was assessed using ROBINS-I across seven domains: (1) bias due to confounding; (2) bias in selection of participants; (3) bias in classification of interventions; (4) bias due to deviations from intended interventions; (5) bias due to missing data; (6) bias in measurement of outcomes; (7) bias in selection of the reported result. Domain-level and overall judgments (low / moderate / serious / critical) are summarized in Supplementary Table S6.</w:t>
      </w:r>
    </w:p>
    <w:p w14:paraId="09E3CD27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For studies employing multiple imputation for missing covariates, domain 5 (missing data) was adjusted accordingly. Two reviewers performed ROBINS-I assessments independently; disagreements were resolved by consensus.</w:t>
      </w:r>
    </w:p>
    <w:p w14:paraId="0341FD14" w14:textId="77777777" w:rsidR="000B376F" w:rsidRDefault="00EE6633">
      <w:pPr>
        <w:spacing w:before="240" w:after="120" w:line="360" w:lineRule="auto"/>
      </w:pPr>
      <w:r>
        <w:rPr>
          <w:rFonts w:ascii="Arial" w:eastAsia="Arial" w:hAnsi="Arial"/>
          <w:sz w:val="21"/>
        </w:rPr>
        <w:t>5. Reference Integrity and Exclusion Documentation</w:t>
      </w:r>
    </w:p>
    <w:p w14:paraId="1596ACAE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For each included study, DOI and PubMed indexing were re-checked against PubMed and publisher records. PMID values are provided only when PubMed indexing was confirmed; records without confirmed PubMed indexing at the audit date are marked as not available rather than assigned a forced identifier. The corrected citation audit is provided in Supplementary Table S5.</w:t>
      </w:r>
    </w:p>
    <w:p w14:paraId="506B3C78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Elsaid MI, et al. (Aliment Pharmacol Ther. 2024) was excluded at full-text review as an overlapping US administrative cohort whose estimand was superseded by the retained source (Kanwal 2024, JAMA Intern Med), which uses more granular cirrhosis/decompensation endpoint adjudication and a propensity-score-matched active-comparator design. Elsaid 2024 is listed in Supplementary Table S4 with this expanded exclusion reason.</w:t>
      </w:r>
    </w:p>
    <w:p w14:paraId="3CFBAD59" w14:textId="77777777" w:rsidR="000B376F" w:rsidRDefault="00EE6633">
      <w:pPr>
        <w:spacing w:before="240" w:after="120" w:line="360" w:lineRule="auto"/>
      </w:pPr>
      <w:r>
        <w:rPr>
          <w:rFonts w:ascii="Arial" w:eastAsia="Arial" w:hAnsi="Arial"/>
          <w:sz w:val="21"/>
        </w:rPr>
        <w:t>6. Meta-analysis Technical Details</w:t>
      </w:r>
    </w:p>
    <w:p w14:paraId="1E35FC70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Exploratory random-effects meta-analysis was conducted using restricted maximum likelihood (REML) to estimate the between-study variance (τ²). Log-transformed hazard ratios (ln[HR]) and their standard errors (SE = [ln(UCL) - ln(LCL)] / [2 x 1.96]) were used as input for the four studies in the active-comparator stratum (Kanwal 2024, Engström 2024, Pradhan 2025, Sarker 2026).</w:t>
      </w:r>
    </w:p>
    <w:p w14:paraId="182204A5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 xml:space="preserve">Although the observed I² was 0% (Q=0.32, df=3, p=0.96) and τ² was estimated as 0.000, a random-effects model was predefined to provide a conservative analytic framework that acknowledges potential between-study variation. With k=4, I² has low power to detect true heterogeneity; therefore, </w:t>
      </w:r>
      <w:r>
        <w:rPr>
          <w:rFonts w:ascii="Arial" w:eastAsia="Arial" w:hAnsi="Arial"/>
          <w:sz w:val="21"/>
        </w:rPr>
        <w:lastRenderedPageBreak/>
        <w:t>the pooled estimate is interpreted as exploratory and is considered alongside leave-one-out sensitivity analysis and comparator-specific qualitative synthesis.</w:t>
      </w:r>
    </w:p>
    <w:p w14:paraId="6C18EB01" w14:textId="77777777" w:rsidR="000B376F" w:rsidRDefault="00EE6633">
      <w:pPr>
        <w:spacing w:before="60" w:after="60" w:line="360" w:lineRule="auto"/>
      </w:pPr>
      <w:r>
        <w:t>Prediction intervals were not reported because τ² was estimated as 0 with k=4 (insufficient degrees of freedom for a reliable prediction interval). For studies reporting the comparator in the opposite direction (e.g., SGLT2i vs GLP-1RA in Bea 2025), the estimate was not inverted for pooling; Bea 2025 was classified in the head-to-head stratum, presented in both the original and inverted directions for interpretability, and not included in the primary active-comparator pooled estimate.</w:t>
      </w:r>
    </w:p>
    <w:p w14:paraId="12FC86FE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Sensitivity analyses: (a) Leave-one-out analyses (Supplementary Table S3): omitting Kanwal: pooled HR 0.85 (95% CI 0.76–0.95); omitting Engström: pooled HR 0.86 (95% CI 0.77–0.96); omitting Pradhan: pooled HR 0.85 (95% CI 0.78–0.93); omitting Sarker: pooled HR 0.86 (95% CI 0.79–0.94). Predefined incident-cirrhosis-only analysis (Kanwal + Pradhan, excluding composite endpoints): pooled HR 0.87 (95% CI 0.77–0.98), demonstrating directional consistency but not validating the composite endpoint. (b) Fixed-effec</w:t>
      </w:r>
      <w:r>
        <w:rPr>
          <w:rFonts w:ascii="Arial" w:eastAsia="Arial" w:hAnsi="Arial"/>
          <w:sz w:val="21"/>
        </w:rPr>
        <w:t>t (inverse-variance) model (Supplementary Table S2): pooled HR 0.85 (95% CI 0.79–0.93). (c) Hartung-Knapp-Sidik-Jonkman primary small-sample interval with modified Knapp-Hartung/IntHout truncation (HK adjustment with q ≥ 1; main text references 15-17): pooled HR 0.85 (approximate 95% CI 0.74–0.98). The conventional REML interval (95% CI 0.79–0.93) is retained only as a secondary reference estimate.</w:t>
      </w:r>
    </w:p>
    <w:p w14:paraId="7CD37B09" w14:textId="77777777" w:rsidR="000B376F" w:rsidRDefault="00EE6633">
      <w:pPr>
        <w:spacing w:before="60" w:after="60" w:line="360" w:lineRule="auto"/>
      </w:pPr>
      <w:r>
        <w:t>Absolute risk translation (Supplementary Table S9): The pooled relative HR was applied to illustrative baseline 5-year event-rate scenarios (2%, 5%, 10%, 15%, 20%) to derive approximate absolute risk reductions under simplifying assumptions. These scenarios should not be interpreted as formal treatment-number estimates because HRs from observational time-to-event analyses do not directly translate into patient-level absolute benefit without a baseline survival function, competing-risk structure, and treatme</w:t>
      </w:r>
      <w:r>
        <w:t>nt-persistence assumptions.</w:t>
      </w:r>
    </w:p>
    <w:p w14:paraId="58241462" w14:textId="77777777" w:rsidR="000B376F" w:rsidRDefault="00EE6633">
      <w:pPr>
        <w:spacing w:before="60" w:after="60" w:line="360" w:lineRule="auto"/>
      </w:pPr>
      <w:r>
        <w:rPr>
          <w:rFonts w:ascii="Arial" w:eastAsia="Arial" w:hAnsi="Arial"/>
          <w:sz w:val="21"/>
        </w:rPr>
        <w:t>All analyses were conducted in R (version 4.3.x; R Foundation for Statistical Computing, Vienna, Austria) using the metafor package (version 4.x).</w:t>
      </w:r>
    </w:p>
    <w:sectPr w:rsidR="000B376F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3C0C1B"/>
    <w:multiLevelType w:val="hybridMultilevel"/>
    <w:tmpl w:val="1BCCB500"/>
    <w:lvl w:ilvl="0" w:tplc="760E7CBA">
      <w:start w:val="1"/>
      <w:numFmt w:val="bullet"/>
      <w:lvlText w:val="•"/>
      <w:lvlJc w:val="left"/>
      <w:pPr>
        <w:ind w:left="720" w:hanging="360"/>
      </w:pPr>
    </w:lvl>
    <w:lvl w:ilvl="1" w:tplc="49EC46CA">
      <w:numFmt w:val="decimal"/>
      <w:lvlText w:val=""/>
      <w:lvlJc w:val="left"/>
    </w:lvl>
    <w:lvl w:ilvl="2" w:tplc="3FE21330">
      <w:numFmt w:val="decimal"/>
      <w:lvlText w:val=""/>
      <w:lvlJc w:val="left"/>
    </w:lvl>
    <w:lvl w:ilvl="3" w:tplc="8DE8A07A">
      <w:numFmt w:val="decimal"/>
      <w:lvlText w:val=""/>
      <w:lvlJc w:val="left"/>
    </w:lvl>
    <w:lvl w:ilvl="4" w:tplc="EA08E6C4">
      <w:numFmt w:val="decimal"/>
      <w:lvlText w:val=""/>
      <w:lvlJc w:val="left"/>
    </w:lvl>
    <w:lvl w:ilvl="5" w:tplc="AB2C51F4">
      <w:numFmt w:val="decimal"/>
      <w:lvlText w:val=""/>
      <w:lvlJc w:val="left"/>
    </w:lvl>
    <w:lvl w:ilvl="6" w:tplc="98324E46">
      <w:numFmt w:val="decimal"/>
      <w:lvlText w:val=""/>
      <w:lvlJc w:val="left"/>
    </w:lvl>
    <w:lvl w:ilvl="7" w:tplc="2AEE35C2">
      <w:numFmt w:val="decimal"/>
      <w:lvlText w:val=""/>
      <w:lvlJc w:val="left"/>
    </w:lvl>
    <w:lvl w:ilvl="8" w:tplc="E3CA6A62">
      <w:numFmt w:val="decimal"/>
      <w:lvlText w:val=""/>
      <w:lvlJc w:val="left"/>
    </w:lvl>
  </w:abstractNum>
  <w:abstractNum w:abstractNumId="1" w15:restartNumberingAfterBreak="0">
    <w:nsid w:val="75896586"/>
    <w:multiLevelType w:val="hybridMultilevel"/>
    <w:tmpl w:val="33AA9130"/>
    <w:lvl w:ilvl="0" w:tplc="862CD9F6">
      <w:start w:val="1"/>
      <w:numFmt w:val="bullet"/>
      <w:lvlText w:val="●"/>
      <w:lvlJc w:val="left"/>
      <w:pPr>
        <w:ind w:left="720" w:hanging="360"/>
      </w:pPr>
    </w:lvl>
    <w:lvl w:ilvl="1" w:tplc="40A0B8B8">
      <w:start w:val="1"/>
      <w:numFmt w:val="bullet"/>
      <w:lvlText w:val="○"/>
      <w:lvlJc w:val="left"/>
      <w:pPr>
        <w:ind w:left="1440" w:hanging="360"/>
      </w:pPr>
    </w:lvl>
    <w:lvl w:ilvl="2" w:tplc="E23EF190">
      <w:start w:val="1"/>
      <w:numFmt w:val="bullet"/>
      <w:lvlText w:val="■"/>
      <w:lvlJc w:val="left"/>
      <w:pPr>
        <w:ind w:left="2160" w:hanging="360"/>
      </w:pPr>
    </w:lvl>
    <w:lvl w:ilvl="3" w:tplc="EA2E9E20">
      <w:start w:val="1"/>
      <w:numFmt w:val="bullet"/>
      <w:lvlText w:val="●"/>
      <w:lvlJc w:val="left"/>
      <w:pPr>
        <w:ind w:left="2880" w:hanging="360"/>
      </w:pPr>
    </w:lvl>
    <w:lvl w:ilvl="4" w:tplc="AD3C898E">
      <w:start w:val="1"/>
      <w:numFmt w:val="bullet"/>
      <w:lvlText w:val="○"/>
      <w:lvlJc w:val="left"/>
      <w:pPr>
        <w:ind w:left="3600" w:hanging="360"/>
      </w:pPr>
    </w:lvl>
    <w:lvl w:ilvl="5" w:tplc="AC6A1184">
      <w:start w:val="1"/>
      <w:numFmt w:val="bullet"/>
      <w:lvlText w:val="■"/>
      <w:lvlJc w:val="left"/>
      <w:pPr>
        <w:ind w:left="4320" w:hanging="360"/>
      </w:pPr>
    </w:lvl>
    <w:lvl w:ilvl="6" w:tplc="4A62069C">
      <w:start w:val="1"/>
      <w:numFmt w:val="bullet"/>
      <w:lvlText w:val="●"/>
      <w:lvlJc w:val="left"/>
      <w:pPr>
        <w:ind w:left="5040" w:hanging="360"/>
      </w:pPr>
    </w:lvl>
    <w:lvl w:ilvl="7" w:tplc="D49C0780">
      <w:start w:val="1"/>
      <w:numFmt w:val="bullet"/>
      <w:lvlText w:val="●"/>
      <w:lvlJc w:val="left"/>
      <w:pPr>
        <w:ind w:left="5760" w:hanging="360"/>
      </w:pPr>
    </w:lvl>
    <w:lvl w:ilvl="8" w:tplc="1BACFE2C">
      <w:start w:val="1"/>
      <w:numFmt w:val="bullet"/>
      <w:lvlText w:val="●"/>
      <w:lvlJc w:val="left"/>
      <w:pPr>
        <w:ind w:left="6480" w:hanging="360"/>
      </w:pPr>
    </w:lvl>
  </w:abstractNum>
  <w:num w:numId="1" w16cid:durableId="1593734703">
    <w:abstractNumId w:val="1"/>
    <w:lvlOverride w:ilvl="0">
      <w:startOverride w:val="1"/>
    </w:lvlOverride>
  </w:num>
  <w:num w:numId="2" w16cid:durableId="91115799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bordersDoNotSurroundHeader/>
  <w:bordersDoNotSurroundFooter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76F"/>
    <w:rsid w:val="000B376F"/>
    <w:rsid w:val="00331397"/>
    <w:rsid w:val="009B6015"/>
    <w:rsid w:val="00EE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C0C4C"/>
  <w15:docId w15:val="{01247EAE-8625-4C1F-A5B7-3B6FDBA5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強調粗體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註腳文字 字元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  <w:rPr>
      <w:sz w:val="20"/>
      <w:szCs w:val="20"/>
    </w:rPr>
  </w:style>
  <w:style w:type="character" w:customStyle="1" w:styleId="ab">
    <w:name w:val="章節附註文字 字元"/>
    <w:link w:val="a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10</Words>
  <Characters>8607</Characters>
  <Application>Microsoft Office Word</Application>
  <DocSecurity>0</DocSecurity>
  <Lines>71</Lines>
  <Paragraphs>20</Paragraphs>
  <ScaleCrop>false</ScaleCrop>
  <Company/>
  <LinksUpToDate>false</LinksUpToDate>
  <CharactersWithSpaces>1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 v62</dc:title>
  <dc:subject/>
  <dc:creator>Hu JH et al.</dc:creator>
  <cp:keywords/>
  <dc:description/>
  <cp:lastModifiedBy>Nelly</cp:lastModifiedBy>
  <cp:revision>1</cp:revision>
  <dcterms:created xsi:type="dcterms:W3CDTF">2026-04-24T05:50:00Z</dcterms:created>
  <dcterms:modified xsi:type="dcterms:W3CDTF">2026-05-18T02:23:00Z</dcterms:modified>
  <cp:category/>
</cp:coreProperties>
</file>